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b/>
          <w:bCs/>
          <w:sz w:val="22"/>
          <w:szCs w:val="22"/>
        </w:rPr>
      </w:pPr>
      <w:r>
        <w:rPr>
          <w:rFonts w:ascii="Times New Roman" w:hAnsi="Times New Roman" w:eastAsia="等线" w:cs="Times New Roman"/>
          <w:b/>
          <w:bCs/>
          <w:sz w:val="22"/>
          <w:szCs w:val="22"/>
        </w:rPr>
        <w:t>S2 Table. ILC group univariate and multivariate Cox regression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 w:val="22"/>
          <w:szCs w:val="22"/>
        </w:rPr>
        <w:t>analysis.</w:t>
      </w:r>
    </w:p>
    <w:tbl>
      <w:tblPr>
        <w:tblStyle w:val="2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"/>
        <w:gridCol w:w="1249"/>
        <w:gridCol w:w="606"/>
        <w:gridCol w:w="1728"/>
        <w:gridCol w:w="818"/>
        <w:gridCol w:w="1133"/>
        <w:gridCol w:w="221"/>
        <w:gridCol w:w="1630"/>
        <w:gridCol w:w="8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6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LC uniCOX(N=79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LC multiCOX(N=79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02" w:type="dxa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618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83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.value</w:t>
            </w:r>
          </w:p>
        </w:tc>
        <w:tc>
          <w:tcPr>
            <w:tcW w:w="116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obal.pval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.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02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1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6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gt;=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42(1.23-1.64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53(1.31-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8(1.09-1.74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15(0.90-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59(0.39-0.87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7(0.51-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Mariti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Divor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46(1.19-1.78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5(1.10-1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Widow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02(1.70-2.42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51(1.25-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0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5(1.11-1.65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8(0.88-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4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Primary S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Cent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Upper in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41(0.29-0.5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3(0.51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Lower in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54(0.35-0.84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88(0.56-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Upper ou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52(0.39-0.6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80(0.60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Lower ou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48(0.33-0.7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6(0.52-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Overlapp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8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1(0.53-0.94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97(0.73-1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18(0.88-1.57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16(0.87-1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3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Sub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HR+/HER2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HR+/HER2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7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8(0.57-1.07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23(0.90-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HR-/HER2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55(1.90-6.61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2(0.04-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HR-/HER2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03(1.93-4.76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28(0.09-0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8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6(1.16-1.5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15(0.98-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53(2.00-3.1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64(1.29-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000771(0-Inf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(0-In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Summary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Localiz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Regio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.8(4.04-5.71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78(1.39-2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D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0.00(33-48.5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1.01(5.06-23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AJ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9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58(2.79-4.61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25(2.31-4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1.90(9.32-15.2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8.18(5.42-12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3.30(49.20-81.5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.58(1.97-1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Later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R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Lef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3(0.90-1.18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633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A(NA-N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Systemic Sur 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S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56(2.21-2.98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18(1.84-2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91(2.40-3.54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26(1.02-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Surg Rad 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P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R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84(1.60-2.11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42(1.21-1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24(1.16-4.35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1(0.56-2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7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7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eg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99(3.01-5.3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.97(2.21-16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Neg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.36(2.03-2.73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95(1.66-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Tumor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=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=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2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93(1.41-2.65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61(1.16-2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=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3.16(2.30-4.35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97(0.67-1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=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.09(3.64-7.12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5(0.92-1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=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7.27(5.19-10.2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77(1.21-2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8.75(6.51-11.8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6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1.31(0.92-1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2"/>
          <w:szCs w:val="22"/>
        </w:rPr>
      </w:pPr>
      <w:r>
        <w:rPr>
          <w:rFonts w:ascii="Times New Roman" w:hAnsi="Times New Roman" w:eastAsia="等线" w:cs="Times New Roman"/>
          <w:b/>
          <w:bCs/>
          <w:sz w:val="22"/>
          <w:szCs w:val="22"/>
        </w:rPr>
        <w:t xml:space="preserve">Abbreviation: </w:t>
      </w:r>
      <w:r>
        <w:rPr>
          <w:rFonts w:ascii="Times New Roman" w:hAnsi="Times New Roman" w:eastAsia="等线" w:cs="Times New Roman"/>
          <w:sz w:val="22"/>
          <w:szCs w:val="22"/>
        </w:rPr>
        <w:t>AAT, Adjuvant Therapy; NSOST, No systemic therapy and/or surgical therapy; PORT, Post-Operative Radiation Therapy; NROS, No radiation and/or cancer-directed surger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kMDNlY2IzYzFjZjBlYTRkNWRiZmRiYzg5NTVkOWMifQ=="/>
  </w:docVars>
  <w:rsids>
    <w:rsidRoot w:val="00000000"/>
    <w:rsid w:val="45BA4193"/>
    <w:rsid w:val="66BD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7:15:47Z</dcterms:created>
  <dc:creator>86155</dc:creator>
  <cp:lastModifiedBy>borne</cp:lastModifiedBy>
  <dcterms:modified xsi:type="dcterms:W3CDTF">2024-02-24T07:1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EA0A0E0DE4C4F7F88A92DD71FD9B2A8_12</vt:lpwstr>
  </property>
</Properties>
</file>